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F668A" w14:textId="3E1A8EDC" w:rsidR="001871C2" w:rsidRPr="00152615" w:rsidRDefault="001871C2" w:rsidP="001871C2">
      <w:pPr>
        <w:spacing w:after="0" w:line="276" w:lineRule="auto"/>
        <w:rPr>
          <w:rFonts w:ascii="Cambria" w:hAnsi="Cambria" w:cs="Times New Roman"/>
          <w:lang w:val="en-US"/>
        </w:rPr>
      </w:pPr>
      <w:r w:rsidRPr="00152615">
        <w:rPr>
          <w:rFonts w:ascii="Cambria" w:hAnsi="Cambria" w:cs="Times New Roman"/>
          <w:lang w:val="en-US"/>
        </w:rPr>
        <w:t xml:space="preserve">Table </w:t>
      </w:r>
      <w:r w:rsidR="00152615" w:rsidRPr="00152615">
        <w:rPr>
          <w:rFonts w:ascii="Cambria" w:hAnsi="Cambria" w:cs="Times New Roman"/>
          <w:lang w:val="en-US"/>
        </w:rPr>
        <w:t>1</w:t>
      </w:r>
      <w:r w:rsidRPr="00152615">
        <w:rPr>
          <w:rFonts w:ascii="Cambria" w:hAnsi="Cambria" w:cs="Times New Roman"/>
          <w:lang w:val="en-US"/>
        </w:rPr>
        <w:t xml:space="preserve">. </w:t>
      </w:r>
      <w:r w:rsidR="00152615" w:rsidRPr="00152615">
        <w:rPr>
          <w:rFonts w:ascii="Cambria" w:hAnsi="Cambria" w:cs="Times New Roman"/>
          <w:lang w:val="en-US"/>
        </w:rPr>
        <w:t>Sensitivity analysis of t</w:t>
      </w:r>
      <w:r w:rsidRPr="00152615">
        <w:rPr>
          <w:rFonts w:ascii="Cambria" w:hAnsi="Cambria" w:cs="Times New Roman"/>
          <w:lang w:val="en-US"/>
        </w:rPr>
        <w:t>he association between baseline participant characteristics and intervention engagement</w:t>
      </w:r>
      <w:r w:rsidR="005F2A01">
        <w:rPr>
          <w:rFonts w:ascii="Cambria" w:hAnsi="Cambria" w:cs="Times New Roman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"/>
        <w:gridCol w:w="2294"/>
        <w:gridCol w:w="412"/>
        <w:gridCol w:w="1395"/>
        <w:gridCol w:w="1420"/>
        <w:gridCol w:w="849"/>
        <w:gridCol w:w="1420"/>
        <w:gridCol w:w="1417"/>
        <w:gridCol w:w="851"/>
        <w:gridCol w:w="1277"/>
        <w:gridCol w:w="1409"/>
        <w:gridCol w:w="826"/>
      </w:tblGrid>
      <w:tr w:rsidR="00DE584B" w:rsidRPr="00152615" w14:paraId="7A9CABAE" w14:textId="77777777" w:rsidTr="0078633C">
        <w:trPr>
          <w:trHeight w:val="289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95AB" w14:textId="77777777" w:rsidR="001871C2" w:rsidRPr="00152615" w:rsidRDefault="001871C2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  <w:bookmarkStart w:id="0" w:name="_Hlk90292380"/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C3A5" w14:textId="77777777" w:rsidR="001871C2" w:rsidRPr="00152615" w:rsidRDefault="001871C2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7AF7" w14:textId="77777777" w:rsidR="001871C2" w:rsidRPr="00152615" w:rsidRDefault="001871C2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3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3066" w14:textId="4C892929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Number of logins (N = 56)</w:t>
            </w:r>
          </w:p>
        </w:tc>
        <w:tc>
          <w:tcPr>
            <w:tcW w:w="1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644A" w14:textId="44FCEAB4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Number of diary entries (N = 56)</w:t>
            </w:r>
          </w:p>
        </w:tc>
        <w:tc>
          <w:tcPr>
            <w:tcW w:w="12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3D4F" w14:textId="35C4C8F1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Number of exercises (N = 56)</w:t>
            </w:r>
          </w:p>
        </w:tc>
      </w:tr>
      <w:tr w:rsidR="00DE584B" w:rsidRPr="00152615" w14:paraId="63A7E7FA" w14:textId="77777777" w:rsidTr="0078633C">
        <w:trPr>
          <w:trHeight w:val="289"/>
        </w:trPr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323F3" w14:textId="77777777" w:rsidR="001871C2" w:rsidRPr="00152615" w:rsidRDefault="001871C2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7174A" w14:textId="77777777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54EF2" w14:textId="77777777" w:rsidR="001871C2" w:rsidRPr="00152615" w:rsidRDefault="001871C2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26451" w14:textId="77777777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lang w:val="en-US"/>
              </w:rPr>
              <w:t>B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F5F6D" w14:textId="77777777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CI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CB6EE" w14:textId="11C93B21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  <w:t>P</w:t>
            </w:r>
            <w:r w:rsidR="007016E0" w:rsidRPr="00152615">
              <w:rPr>
                <w:rFonts w:ascii="Cambria" w:hAnsi="Cambria" w:cs="Times New Roman"/>
                <w:vertAlign w:val="superscript"/>
                <w:lang w:val="en-US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2BC99" w14:textId="77777777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lang w:val="en-US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A2840" w14:textId="77777777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C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703F4" w14:textId="6FEE0A59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  <w:t>P</w:t>
            </w:r>
            <w:r w:rsidR="007016E0" w:rsidRPr="00152615">
              <w:rPr>
                <w:rFonts w:ascii="Cambria" w:hAnsi="Cambria" w:cs="Times New Roman"/>
                <w:vertAlign w:val="superscript"/>
                <w:lang w:val="en-US"/>
              </w:rPr>
              <w:t>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F8646" w14:textId="77777777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lang w:val="en-US"/>
              </w:rPr>
              <w:t>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F1515" w14:textId="77777777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CI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87E73" w14:textId="1A0FDC5D" w:rsidR="001871C2" w:rsidRPr="00152615" w:rsidRDefault="001871C2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  <w:t>P</w:t>
            </w:r>
            <w:r w:rsidR="007016E0" w:rsidRPr="00152615">
              <w:rPr>
                <w:rFonts w:ascii="Cambria" w:hAnsi="Cambria" w:cs="Times New Roman"/>
                <w:vertAlign w:val="superscript"/>
                <w:lang w:val="en-US"/>
              </w:rPr>
              <w:t>a</w:t>
            </w:r>
          </w:p>
        </w:tc>
      </w:tr>
      <w:tr w:rsidR="001D1159" w:rsidRPr="00152615" w14:paraId="541DC763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E1E4" w14:textId="798582DF" w:rsidR="001D1159" w:rsidRPr="00152615" w:rsidRDefault="001D1159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Age (years)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A724" w14:textId="77777777" w:rsidR="001D1159" w:rsidRPr="00152615" w:rsidRDefault="001D1159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FC93" w14:textId="2CFDE47C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6DD7" w14:textId="05A884DE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B42A" w14:textId="7EE08057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67D4" w14:textId="09486228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0F2C" w14:textId="6280FBCA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FF0C" w14:textId="457632A0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5723" w14:textId="6AC5E48F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A324" w14:textId="1C40533C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9C95" w14:textId="32AC6F8D" w:rsidR="001D1159" w:rsidRPr="00152615" w:rsidRDefault="001D1159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5F2A01" w:rsidRPr="00152615" w14:paraId="520B948C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3956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7348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5F3C" w14:textId="42DE25E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3E9E" w14:textId="5F615B8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20, 0.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E142" w14:textId="3501E60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6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5ABF" w14:textId="6CBDC0E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2CF3" w14:textId="469DA4E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24, 0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3EC5" w14:textId="28CBDCB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5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D2E6" w14:textId="2F0812D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9866" w14:textId="63C8CF2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09, 0.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4889" w14:textId="29BFD25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715</w:t>
            </w:r>
          </w:p>
        </w:tc>
      </w:tr>
      <w:tr w:rsidR="005F2A01" w:rsidRPr="00152615" w14:paraId="120A0E4A" w14:textId="77777777" w:rsidTr="001D1159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33B6" w14:textId="75E807D3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Gender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8B28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66A7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0ECE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AB29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11D1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7B88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ECF1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BFE7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DF67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4E35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</w:tr>
      <w:tr w:rsidR="005F2A01" w:rsidRPr="00152615" w14:paraId="1E0FC281" w14:textId="77777777" w:rsidTr="001D1159">
        <w:trPr>
          <w:trHeight w:val="289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E7DA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6E2A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Men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FE2D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D1AC" w14:textId="3542422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proofErr w:type="spellStart"/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  <w:r w:rsidRPr="00152615">
              <w:rPr>
                <w:rFonts w:ascii="Cambria" w:hAnsi="Cambria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69EB6" w14:textId="2D44274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5CD2" w14:textId="2AA45E5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C0AD" w14:textId="7EC3C6E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8543" w14:textId="37B29EEE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4210" w14:textId="5A87D29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6124" w14:textId="27A8068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6956" w14:textId="740EA6E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D81F" w14:textId="7124F70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</w:tr>
      <w:tr w:rsidR="005F2A01" w:rsidRPr="00152615" w14:paraId="1B924584" w14:textId="77777777" w:rsidTr="001D1159">
        <w:trPr>
          <w:trHeight w:val="289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8CE8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7A0C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Women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E910" w14:textId="22F17898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E854" w14:textId="3225B9F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1.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8600" w14:textId="6C5BD3E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8.87, -3.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A3A4" w14:textId="19DE28D4" w:rsidR="005F2A01" w:rsidRPr="00F51C8C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F51C8C">
              <w:rPr>
                <w:rFonts w:ascii="Cambria" w:eastAsia="Times New Roman" w:hAnsi="Cambria" w:cs="Times New Roman"/>
                <w:bCs/>
                <w:color w:val="000000"/>
                <w:sz w:val="20"/>
                <w:szCs w:val="20"/>
                <w:lang w:val="en-US" w:eastAsia="nl-NL"/>
              </w:rPr>
              <w:t>.00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84CB" w14:textId="7AD11F0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1.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651F" w14:textId="43A17EAE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4.53, 0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1607" w14:textId="2585B95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0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D41F" w14:textId="1624408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9157" w14:textId="07CC79E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6.52, 2.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758B" w14:textId="4A6D33E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98</w:t>
            </w:r>
          </w:p>
        </w:tc>
      </w:tr>
      <w:tr w:rsidR="005F2A01" w:rsidRPr="00152615" w14:paraId="77FFB5A1" w14:textId="77777777" w:rsidTr="001D1159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84E7" w14:textId="4CF74CF9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lang w:val="en-US"/>
              </w:rPr>
              <w:t>Higher education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7E30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DE356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234B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F845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4B00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3A54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A81F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6DA1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6E16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2F76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</w:tr>
      <w:tr w:rsidR="005F2A01" w:rsidRPr="00152615" w14:paraId="5926270A" w14:textId="77777777" w:rsidTr="001D1159">
        <w:trPr>
          <w:trHeight w:val="289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D3AE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8D29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144B" w14:textId="7ACE6BE2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5624" w14:textId="1DB5669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7533" w14:textId="532C893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025E" w14:textId="6E97DF5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85A5" w14:textId="535FCB7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FF4F" w14:textId="1D0DA3B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308C" w14:textId="2F4E9D9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4334" w14:textId="76016CB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DB49" w14:textId="2FB4C322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5E9B" w14:textId="44AEC59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F2A01" w:rsidRPr="00152615" w14:paraId="727B567E" w14:textId="77777777" w:rsidTr="001D1159">
        <w:trPr>
          <w:trHeight w:val="289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9675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C897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2AA3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8AA1" w14:textId="7FDF34A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3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0D0C" w14:textId="30F4D69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4.27, 10.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2E92" w14:textId="3BD967E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4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6D21" w14:textId="1E73C4D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4.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7FE0" w14:textId="5A5411C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4.92, 13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9C00" w14:textId="6639C6D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3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8DDB" w14:textId="518D387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.7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ECF0" w14:textId="31BCD0D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.31, 4.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9FFC" w14:textId="33A512F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61</w:t>
            </w:r>
          </w:p>
        </w:tc>
      </w:tr>
      <w:tr w:rsidR="005F2A01" w:rsidRPr="00152615" w14:paraId="0C354EDA" w14:textId="77777777" w:rsidTr="001D1159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B830" w14:textId="445571BE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Living situation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DA83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A710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D1A0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C58A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ED84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A523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14CB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8ADB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EEF7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59DD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</w:tr>
      <w:tr w:rsidR="005F2A01" w:rsidRPr="00152615" w14:paraId="3AF49CE6" w14:textId="77777777" w:rsidTr="001D1159">
        <w:trPr>
          <w:trHeight w:val="289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B352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3E7C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Alone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F1E4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7F4F" w14:textId="661C48B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DE7A" w14:textId="661FB06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D3EC" w14:textId="68C0857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EA43" w14:textId="3CCDED3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EAE5" w14:textId="43124AE5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5C3C" w14:textId="2FD00CF5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4C2E" w14:textId="5B8DDDB5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4725" w14:textId="6C7F464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2664" w14:textId="69B76C8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</w:tr>
      <w:tr w:rsidR="005F2A01" w:rsidRPr="00152615" w14:paraId="5F60E579" w14:textId="77777777" w:rsidTr="001D1159">
        <w:trPr>
          <w:trHeight w:val="289"/>
        </w:trPr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03D6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123E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Together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A4C6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0803" w14:textId="3CCC52E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4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2AE4" w14:textId="0596826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8.92, 8.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3177" w14:textId="7A1477C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9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6465" w14:textId="7E435A5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3913" w14:textId="78EDA80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3.28, 13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8B8E" w14:textId="5053E81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9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B7F4" w14:textId="3DFB823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DEA8" w14:textId="74BF32D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4.34, 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DD1F" w14:textId="660F8C5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717</w:t>
            </w:r>
          </w:p>
        </w:tc>
      </w:tr>
      <w:tr w:rsidR="005F2A01" w:rsidRPr="00152615" w14:paraId="6FA06F51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E04C" w14:textId="67AF5FCB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FTND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AD7B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3AC7" w14:textId="0F29274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97C5" w14:textId="52C94A0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323E" w14:textId="54FEECA5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278D" w14:textId="2533F30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1A72" w14:textId="76A7FA22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7988" w14:textId="1B8273F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2262" w14:textId="22AE807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EA7C" w14:textId="29F121E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6B92" w14:textId="78D54CD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5F2A01" w:rsidRPr="00152615" w14:paraId="1AFAF441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A25D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9CBB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8EB1" w14:textId="7F7EFA6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178F" w14:textId="4558A552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.54, 1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9B25" w14:textId="74CB104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8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BE3F" w14:textId="2D3C7DA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4EA2" w14:textId="04AD9EA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.36, 1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44DD" w14:textId="13AB3EF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7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ABFA" w14:textId="2B9C21B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1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708F" w14:textId="1FC7217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47, 0.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F683" w14:textId="355C530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637</w:t>
            </w:r>
          </w:p>
        </w:tc>
      </w:tr>
      <w:tr w:rsidR="005F2A01" w:rsidRPr="00152615" w14:paraId="711AC7D7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89CA" w14:textId="1BB8C563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EQ5D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D1A5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5074" w14:textId="060C2D5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3DBF" w14:textId="54D4E2C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1866D" w14:textId="0CE5540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ECBA" w14:textId="242A7C0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48FB" w14:textId="5DE48E0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7B82" w14:textId="7AB3C6F5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F827" w14:textId="21EF76F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C668" w14:textId="0B67A34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869C" w14:textId="2F3E7DA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5F2A01" w:rsidRPr="00152615" w14:paraId="765EA878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206B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AFBE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E411" w14:textId="0780B60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4.3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240F" w14:textId="6FD48255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1.96, 13.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4304" w14:textId="4698FBE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6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DC0C" w14:textId="7603AA1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8.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B244" w14:textId="05A1663D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4.21 – 16.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C8D8" w14:textId="1BDBEE0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4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0745" w14:textId="5F47616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.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C533" w14:textId="5070849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1.12, 3.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F4EB" w14:textId="079C267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78</w:t>
            </w:r>
          </w:p>
        </w:tc>
      </w:tr>
      <w:tr w:rsidR="005F2A01" w:rsidRPr="00152615" w14:paraId="48D0428A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E7A8D" w14:textId="4FA2AAB4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BSI-18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0457F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56DD8B" w14:textId="7E32170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E177A" w14:textId="287DD3C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57986F" w14:textId="304A2BC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7FB07D" w14:textId="403AF15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2A744" w14:textId="6556710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F7BF35" w14:textId="29455EE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F367C" w14:textId="0212E0C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A11FC" w14:textId="789B8A3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0A96A" w14:textId="5E12217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5F2A01" w:rsidRPr="00152615" w14:paraId="2C4FF1B0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84D927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B60F2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12EB19" w14:textId="3654A28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.5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1E6FE" w14:textId="67EBFD5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8.47, 1.3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9747A3" w14:textId="636303D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151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A3F5E2" w14:textId="6896438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5.07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CA563" w14:textId="67A8E99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1.60-1.4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188F9" w14:textId="5615CFA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12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0B9A2" w14:textId="1DCCCB75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.3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0E5B62" w14:textId="54A6166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.53, 0.92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4AF24" w14:textId="02B6518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45</w:t>
            </w:r>
          </w:p>
        </w:tc>
      </w:tr>
      <w:tr w:rsidR="005F2A01" w:rsidRPr="00152615" w14:paraId="3576B6BA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DAE52" w14:textId="20E5C439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AUDIT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B5342A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F07D2" w14:textId="1445B80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FBF7F4" w14:textId="3B61069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41E70" w14:textId="7691331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07D83" w14:textId="6063FA9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BE7BA" w14:textId="1B3BCE3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59BF2" w14:textId="20814B8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C506F" w14:textId="01AB379E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A66AAC" w14:textId="10AE16BE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712BC" w14:textId="5F8F1F3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5F2A01" w:rsidRPr="00152615" w14:paraId="5D322B9B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9FAC0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587FE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EF8DD" w14:textId="110B35AE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.1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BDE4BE" w14:textId="76170EE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59, 1.62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FD182E" w14:textId="6DA2B031" w:rsidR="005F2A01" w:rsidRPr="005F2A01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5F2A01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5574F" w14:textId="154E3BB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.29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4326D3" w14:textId="7555B55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61-1.9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53E2D" w14:textId="7419DC75" w:rsidR="005F2A01" w:rsidRPr="005F2A01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5F2A01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&lt;.001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9F0FCE" w14:textId="1F2B746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25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E01F1" w14:textId="611D960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00, 0.50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0D458F" w14:textId="4711084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054</w:t>
            </w:r>
          </w:p>
        </w:tc>
      </w:tr>
      <w:tr w:rsidR="005F2A01" w:rsidRPr="00152615" w14:paraId="24953208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9950B" w14:textId="5403995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Diagnosis lung cancer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7BCB6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F534E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BB239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711B36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DACAE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63C51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4D69A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29BED1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A2ED8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33E2EC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5F2A01" w:rsidRPr="00152615" w14:paraId="3F80C20B" w14:textId="77777777" w:rsidTr="0078633C">
        <w:trPr>
          <w:trHeight w:val="289"/>
        </w:trPr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D1C86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BFC53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BC61B" w14:textId="3B87E51A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6BDE5C" w14:textId="26CABA7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E667C" w14:textId="4A60BA0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E6EA7" w14:textId="7BCC907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17BAB5" w14:textId="71CF898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29AE0" w14:textId="41DC384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DC7D83" w14:textId="386861E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7C110" w14:textId="1780876E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465EAC" w14:textId="38D8366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AAE0DA" w14:textId="59AB735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F2A01" w:rsidRPr="00152615" w14:paraId="5FEE8A3B" w14:textId="77777777" w:rsidTr="0078633C">
        <w:trPr>
          <w:trHeight w:val="289"/>
        </w:trPr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0F856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3DB00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56E15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D08BA" w14:textId="2174C8B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.19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748D08" w14:textId="1844F4D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0.67, 6.28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532DFE" w14:textId="2871A63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606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184B0E" w14:textId="2B0231B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.01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04337F" w14:textId="0E3B34D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5.31, 9.29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8800D" w14:textId="10670EC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626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9568A9" w14:textId="5CAD8BC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.30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CF1A4" w14:textId="08D83BB2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.44, 5.05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2ED6AD" w14:textId="6A76CC7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489</w:t>
            </w:r>
          </w:p>
        </w:tc>
      </w:tr>
      <w:tr w:rsidR="005F2A01" w:rsidRPr="00152615" w14:paraId="3CCDA32F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B46F9" w14:textId="54C98A7C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Diagnosis breast cancer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9E820B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FB3B1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D6305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5C88DE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FB5C28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B2426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76B9CB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2817B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E1244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F9896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5F2A01" w:rsidRPr="00152615" w14:paraId="4A20B0D4" w14:textId="77777777" w:rsidTr="0078633C">
        <w:trPr>
          <w:trHeight w:val="289"/>
        </w:trPr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A231B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1A544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DEF1B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AAAA4" w14:textId="1E2B98D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10229" w14:textId="099463E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CCBBA7" w14:textId="1CC953E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7F0EC" w14:textId="72A5C872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28638" w14:textId="5D07A85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3EF2E" w14:textId="09D1CCE1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B9393" w14:textId="50AD7AD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E93C67" w14:textId="2A4ECFFE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F18A0" w14:textId="2C8E1219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F2A01" w:rsidRPr="00152615" w14:paraId="162660ED" w14:textId="77777777" w:rsidTr="0078633C">
        <w:trPr>
          <w:trHeight w:val="289"/>
        </w:trPr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C94D9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572EE2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AE7D13" w14:textId="126F95C3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31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12E1A" w14:textId="6159263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3.70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525A02" w14:textId="341C03B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.73, 10.1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3F244" w14:textId="31C7675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54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1F7FD" w14:textId="49D51322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5.93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138438" w14:textId="0E4BC99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.05, 13.92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433FB" w14:textId="0C82196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142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B03A4" w14:textId="7614381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.65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79426" w14:textId="00B8976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.14, 4.44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1B7362" w14:textId="449459F3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41</w:t>
            </w:r>
          </w:p>
        </w:tc>
      </w:tr>
      <w:tr w:rsidR="005F2A01" w:rsidRPr="00152615" w14:paraId="6503A4EF" w14:textId="77777777" w:rsidTr="0078633C">
        <w:trPr>
          <w:trHeight w:val="289"/>
        </w:trPr>
        <w:tc>
          <w:tcPr>
            <w:tcW w:w="9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22026B" w14:textId="59185E1E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Cancer sites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36C4F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ED756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7CBE8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65451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D7F21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2F319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4E552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E2918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B614D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9089D0" w14:textId="7777777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5F2A01" w:rsidRPr="00152615" w14:paraId="0836DD2E" w14:textId="77777777" w:rsidTr="0078633C">
        <w:trPr>
          <w:trHeight w:val="289"/>
        </w:trPr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DB63C0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EB16B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39023A" w14:textId="06EE96A3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47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7594A" w14:textId="05430A9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C94D36" w14:textId="77F9CDC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40EF2" w14:textId="4558D28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DE3D58" w14:textId="7B90EFD6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E4344E" w14:textId="024DD57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B77E4A" w14:textId="7F01E45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748A5D" w14:textId="06A25985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ECF571" w14:textId="1D51016F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0B9DA" w14:textId="47B0C90E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5F2A01" w:rsidRPr="00152615" w14:paraId="10EF9052" w14:textId="77777777" w:rsidTr="0078633C">
        <w:trPr>
          <w:trHeight w:val="289"/>
        </w:trPr>
        <w:tc>
          <w:tcPr>
            <w:tcW w:w="1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FE04A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8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C41AA" w14:textId="77777777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2 or 3</w:t>
            </w: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FD4E0" w14:textId="794ACB6B" w:rsidR="005F2A01" w:rsidRPr="00152615" w:rsidRDefault="005F2A01" w:rsidP="005F2A0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9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265F1B" w14:textId="641DEDB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.75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B5E76" w14:textId="6B36225B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1.48, 5.99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38B91" w14:textId="16D0EDD4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531</w:t>
            </w:r>
          </w:p>
        </w:tc>
        <w:tc>
          <w:tcPr>
            <w:tcW w:w="5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E0414" w14:textId="68409FBA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.87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F5B45" w14:textId="123C87E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8.05, 10.30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D1E09" w14:textId="37356608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586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63368" w14:textId="16980997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64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F0B73" w14:textId="61B4A0AC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.12, 4.40</w:t>
            </w:r>
          </w:p>
        </w:tc>
        <w:tc>
          <w:tcPr>
            <w:tcW w:w="2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71F7B" w14:textId="6984D6E0" w:rsidR="005F2A01" w:rsidRPr="00152615" w:rsidRDefault="005F2A01" w:rsidP="005F2A0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735</w:t>
            </w:r>
          </w:p>
        </w:tc>
      </w:tr>
    </w:tbl>
    <w:p w14:paraId="1215FF13" w14:textId="14D24416" w:rsidR="00DE584B" w:rsidRPr="00152615" w:rsidRDefault="00DE584B" w:rsidP="00DE584B">
      <w:pPr>
        <w:rPr>
          <w:rFonts w:ascii="Cambria" w:eastAsia="Times New Roman" w:hAnsi="Cambria" w:cs="Times New Roman"/>
          <w:color w:val="000000"/>
          <w:lang w:val="en-US" w:eastAsia="nl-NL"/>
        </w:rPr>
        <w:sectPr w:rsidR="00DE584B" w:rsidRPr="00152615" w:rsidSect="008E3F7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152615">
        <w:rPr>
          <w:rFonts w:ascii="Cambria" w:hAnsi="Cambria" w:cs="Times New Roman"/>
          <w:vertAlign w:val="superscript"/>
          <w:lang w:val="en-US"/>
        </w:rPr>
        <w:lastRenderedPageBreak/>
        <w:t>a</w:t>
      </w:r>
      <w:r w:rsidRPr="00152615">
        <w:rPr>
          <w:rFonts w:ascii="Cambria" w:eastAsia="Times New Roman" w:hAnsi="Cambria" w:cs="Times New Roman"/>
          <w:color w:val="000000"/>
          <w:lang w:val="en-US" w:eastAsia="nl-NL"/>
        </w:rPr>
        <w:t>A</w:t>
      </w:r>
      <w:proofErr w:type="spellEnd"/>
      <w:r w:rsidRPr="00152615">
        <w:rPr>
          <w:rFonts w:ascii="Cambria" w:eastAsia="Times New Roman" w:hAnsi="Cambria" w:cs="Times New Roman"/>
          <w:color w:val="000000"/>
          <w:lang w:val="en-US" w:eastAsia="nl-NL"/>
        </w:rPr>
        <w:t xml:space="preserve"> Bonferroni correction was applied based on 11 tests resulting in an alpha of 0.0045</w:t>
      </w:r>
      <w:r w:rsidR="007016E0" w:rsidRPr="00152615">
        <w:rPr>
          <w:rFonts w:ascii="Cambria" w:eastAsia="Times New Roman" w:hAnsi="Cambria" w:cs="Times New Roman"/>
          <w:color w:val="000000"/>
          <w:lang w:val="en-US" w:eastAsia="nl-NL"/>
        </w:rPr>
        <w:t>.</w:t>
      </w:r>
      <w:r w:rsidRPr="00152615">
        <w:rPr>
          <w:rFonts w:ascii="Cambria" w:eastAsia="Times New Roman" w:hAnsi="Cambria" w:cs="Times New Roman"/>
          <w:color w:val="000000"/>
          <w:lang w:val="en-US" w:eastAsia="nl-NL"/>
        </w:rPr>
        <w:br/>
      </w:r>
      <w:proofErr w:type="spellStart"/>
      <w:r w:rsidRPr="00152615">
        <w:rPr>
          <w:rFonts w:ascii="Cambria" w:hAnsi="Cambria" w:cs="Times New Roman"/>
          <w:vertAlign w:val="superscript"/>
          <w:lang w:val="en-US"/>
        </w:rPr>
        <w:t>b</w:t>
      </w:r>
      <w:r w:rsidRPr="00152615">
        <w:rPr>
          <w:rFonts w:ascii="Cambria" w:eastAsia="Times New Roman" w:hAnsi="Cambria" w:cs="Times New Roman"/>
          <w:color w:val="000000"/>
          <w:lang w:val="en-US" w:eastAsia="nl-NL"/>
        </w:rPr>
        <w:t>REF</w:t>
      </w:r>
      <w:proofErr w:type="spellEnd"/>
      <w:r w:rsidRPr="00152615">
        <w:rPr>
          <w:rFonts w:ascii="Cambria" w:eastAsia="Times New Roman" w:hAnsi="Cambria" w:cs="Times New Roman"/>
          <w:color w:val="000000"/>
          <w:lang w:val="en-US" w:eastAsia="nl-NL"/>
        </w:rPr>
        <w:t>: reference category</w:t>
      </w:r>
      <w:r w:rsidR="007016E0" w:rsidRPr="00152615">
        <w:rPr>
          <w:rFonts w:ascii="Cambria" w:eastAsia="Times New Roman" w:hAnsi="Cambria" w:cs="Times New Roman"/>
          <w:color w:val="000000"/>
          <w:lang w:val="en-US" w:eastAsia="nl-NL"/>
        </w:rPr>
        <w:t>.</w:t>
      </w:r>
    </w:p>
    <w:p w14:paraId="236924CF" w14:textId="1BE75807" w:rsidR="001871C2" w:rsidRPr="00152615" w:rsidRDefault="001871C2" w:rsidP="001871C2">
      <w:pPr>
        <w:spacing w:after="0" w:line="276" w:lineRule="auto"/>
        <w:rPr>
          <w:rFonts w:ascii="Cambria" w:hAnsi="Cambria" w:cs="Times New Roman"/>
          <w:lang w:val="en-US"/>
        </w:rPr>
      </w:pPr>
      <w:r w:rsidRPr="00152615">
        <w:rPr>
          <w:rFonts w:ascii="Cambria" w:hAnsi="Cambria" w:cs="Times New Roman"/>
          <w:lang w:val="en-US"/>
        </w:rPr>
        <w:lastRenderedPageBreak/>
        <w:t xml:space="preserve">Table </w:t>
      </w:r>
      <w:r w:rsidR="00152615" w:rsidRPr="00152615">
        <w:rPr>
          <w:rFonts w:ascii="Cambria" w:hAnsi="Cambria" w:cs="Times New Roman"/>
          <w:lang w:val="en-US"/>
        </w:rPr>
        <w:t>2</w:t>
      </w:r>
      <w:r w:rsidRPr="00152615">
        <w:rPr>
          <w:rFonts w:ascii="Cambria" w:hAnsi="Cambria" w:cs="Times New Roman"/>
          <w:lang w:val="en-US"/>
        </w:rPr>
        <w:t xml:space="preserve">. </w:t>
      </w:r>
      <w:r w:rsidR="00152615" w:rsidRPr="00152615">
        <w:rPr>
          <w:rFonts w:ascii="Cambria" w:hAnsi="Cambria" w:cs="Times New Roman"/>
          <w:lang w:val="en-US"/>
        </w:rPr>
        <w:t>Sensitivity analysis of t</w:t>
      </w:r>
      <w:r w:rsidRPr="00152615">
        <w:rPr>
          <w:rFonts w:ascii="Cambria" w:hAnsi="Cambria" w:cs="Times New Roman"/>
          <w:lang w:val="en-US"/>
        </w:rPr>
        <w:t>he relationship between participant characteristics and intervention engagement with smoking behavior</w:t>
      </w:r>
      <w:r w:rsidR="005F2A01">
        <w:rPr>
          <w:rFonts w:ascii="Cambria" w:hAnsi="Cambria" w:cs="Times New Roman"/>
          <w:lang w:val="en-US"/>
        </w:rPr>
        <w:t>.</w:t>
      </w:r>
    </w:p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794"/>
        <w:gridCol w:w="160"/>
        <w:gridCol w:w="1800"/>
        <w:gridCol w:w="81"/>
        <w:gridCol w:w="850"/>
        <w:gridCol w:w="1559"/>
        <w:gridCol w:w="1670"/>
        <w:gridCol w:w="1200"/>
        <w:gridCol w:w="1200"/>
      </w:tblGrid>
      <w:tr w:rsidR="001871C2" w:rsidRPr="005F2A01" w14:paraId="3253B15E" w14:textId="77777777" w:rsidTr="001D1159">
        <w:trPr>
          <w:gridAfter w:val="1"/>
          <w:wAfter w:w="1200" w:type="dxa"/>
          <w:trHeight w:val="290"/>
        </w:trPr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D153" w14:textId="77777777" w:rsidR="001871C2" w:rsidRPr="00152615" w:rsidRDefault="001871C2" w:rsidP="001871C2">
            <w:pPr>
              <w:spacing w:after="0"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1280" w14:textId="77777777" w:rsidR="001871C2" w:rsidRPr="00152615" w:rsidRDefault="001871C2" w:rsidP="001871C2">
            <w:pPr>
              <w:spacing w:after="0"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9EED" w14:textId="77777777" w:rsidR="001871C2" w:rsidRPr="00152615" w:rsidRDefault="001871C2" w:rsidP="001871C2">
            <w:pPr>
              <w:spacing w:after="0"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CF8D" w14:textId="77777777" w:rsidR="001871C2" w:rsidRPr="00152615" w:rsidRDefault="001871C2" w:rsidP="001871C2">
            <w:pPr>
              <w:spacing w:after="0" w:line="276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4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2BD1" w14:textId="77777777" w:rsidR="001871C2" w:rsidRPr="00152615" w:rsidRDefault="001871C2" w:rsidP="001871C2">
            <w:pPr>
              <w:spacing w:after="0" w:line="276" w:lineRule="auto"/>
              <w:jc w:val="center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Effect on 7-day tobacco use at 6-month follow-up</w:t>
            </w:r>
          </w:p>
        </w:tc>
      </w:tr>
      <w:tr w:rsidR="001871C2" w:rsidRPr="00152615" w14:paraId="36A04E8E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81EB7" w14:textId="77777777" w:rsidR="001871C2" w:rsidRPr="00152615" w:rsidRDefault="001871C2" w:rsidP="001871C2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F3BD4" w14:textId="77777777" w:rsidR="001871C2" w:rsidRPr="00152615" w:rsidRDefault="001871C2" w:rsidP="001871C2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71CB1" w14:textId="77777777" w:rsidR="001871C2" w:rsidRPr="00152615" w:rsidRDefault="001871C2" w:rsidP="0078633C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482A0" w14:textId="77777777" w:rsidR="001871C2" w:rsidRPr="00152615" w:rsidRDefault="001871C2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lang w:val="en-US"/>
              </w:rPr>
              <w:t>B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4032D" w14:textId="77777777" w:rsidR="001871C2" w:rsidRPr="00152615" w:rsidRDefault="001871C2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AA107" w14:textId="780A633B" w:rsidR="001871C2" w:rsidRPr="00152615" w:rsidRDefault="001871C2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  <w:t>P</w:t>
            </w:r>
            <w:r w:rsidR="007016E0" w:rsidRPr="00152615">
              <w:rPr>
                <w:rFonts w:ascii="Cambria" w:hAnsi="Cambria" w:cs="Times New Roman"/>
                <w:vertAlign w:val="superscript"/>
                <w:lang w:val="en-US"/>
              </w:rPr>
              <w:t>a</w:t>
            </w:r>
          </w:p>
        </w:tc>
      </w:tr>
      <w:tr w:rsidR="0078633C" w:rsidRPr="00152615" w14:paraId="3A566A3A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F136" w14:textId="24C4732E" w:rsidR="0078633C" w:rsidRPr="00152615" w:rsidRDefault="0078633C" w:rsidP="001871C2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Age (years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A426" w14:textId="1891716C" w:rsidR="0078633C" w:rsidRPr="00152615" w:rsidRDefault="0078633C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FF46" w14:textId="50F9C1ED" w:rsidR="0078633C" w:rsidRPr="00152615" w:rsidRDefault="0078633C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067C" w14:textId="44782A40" w:rsidR="0078633C" w:rsidRPr="00152615" w:rsidRDefault="0078633C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85A9" w14:textId="2AB38814" w:rsidR="0078633C" w:rsidRPr="00152615" w:rsidRDefault="0078633C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1D1159" w:rsidRPr="00152615" w14:paraId="41B1C9DA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8DDB" w14:textId="77777777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0841" w14:textId="77777777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60E2" w14:textId="06B7D414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8B95" w14:textId="058D1D0B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7F8F" w14:textId="119FE9AB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66, 2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8623" w14:textId="3ED4013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62</w:t>
            </w:r>
          </w:p>
        </w:tc>
      </w:tr>
      <w:tr w:rsidR="001D1159" w:rsidRPr="00152615" w14:paraId="44A3B1DC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852D" w14:textId="17919D0B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Gender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ECA1" w14:textId="306B6B7D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E229" w14:textId="7777777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31A88" w14:textId="7777777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B2DE" w14:textId="7777777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</w:tr>
      <w:tr w:rsidR="001D1159" w:rsidRPr="00152615" w14:paraId="3D4033E2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1C23" w14:textId="7777777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550B" w14:textId="77777777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Men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30CE" w14:textId="77777777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3650" w14:textId="49F09886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proofErr w:type="spellStart"/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  <w:r w:rsidR="005F2A01" w:rsidRPr="00152615">
              <w:rPr>
                <w:rFonts w:ascii="Cambria" w:hAnsi="Cambria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B6EFB" w14:textId="1A0D6FF1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7DCF" w14:textId="108C3F14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</w:tr>
      <w:tr w:rsidR="001D1159" w:rsidRPr="00152615" w14:paraId="794A87DA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3C17" w14:textId="7777777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3A22" w14:textId="77777777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Women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2D41" w14:textId="77777777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D6AC" w14:textId="6F5CA38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30.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0904D" w14:textId="4FFA53E6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1.17, 82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B1B6" w14:textId="51718116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61</w:t>
            </w:r>
          </w:p>
        </w:tc>
      </w:tr>
      <w:tr w:rsidR="001D1159" w:rsidRPr="00152615" w14:paraId="078C7ACF" w14:textId="0A71FD5D" w:rsidTr="001D1159">
        <w:trPr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7910" w14:textId="3BF8837B" w:rsidR="001D1159" w:rsidRPr="00152615" w:rsidRDefault="001D1159" w:rsidP="001D1159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lang w:val="en-US"/>
              </w:rPr>
              <w:t>Higher education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1D0D" w14:textId="24075F7F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4513" w14:textId="7777777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E370" w14:textId="7777777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0AFD" w14:textId="77777777" w:rsidR="001D1159" w:rsidRPr="00152615" w:rsidRDefault="001D1159" w:rsidP="001D1159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200" w:type="dxa"/>
            <w:vAlign w:val="center"/>
          </w:tcPr>
          <w:p w14:paraId="5211A07E" w14:textId="77777777" w:rsidR="001D1159" w:rsidRPr="00152615" w:rsidRDefault="001D1159" w:rsidP="001D1159">
            <w:pPr>
              <w:rPr>
                <w:rFonts w:ascii="Cambria" w:hAnsi="Cambria"/>
              </w:rPr>
            </w:pPr>
          </w:p>
        </w:tc>
      </w:tr>
      <w:tr w:rsidR="000560BD" w:rsidRPr="00152615" w14:paraId="500F958C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0415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6BE7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4154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0723" w14:textId="3D7CD750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9877" w14:textId="795CDF05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E365" w14:textId="7AE4A8A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49433DE1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FF71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54E4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6334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A5F3" w14:textId="3126961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8.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56FC" w14:textId="3058A33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8.02, 55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D731" w14:textId="537AF51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332</w:t>
            </w:r>
          </w:p>
        </w:tc>
      </w:tr>
      <w:tr w:rsidR="000560BD" w:rsidRPr="00152615" w14:paraId="740C0101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512F" w14:textId="29387280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Living situation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22DC" w14:textId="49E750B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20E6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DC44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E5D5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</w:tr>
      <w:tr w:rsidR="000560BD" w:rsidRPr="00152615" w14:paraId="6D8472BD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8165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C74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Alone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A7A2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D355" w14:textId="3647A90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49C8" w14:textId="762C7869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58B3" w14:textId="2314528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REF</w:t>
            </w:r>
          </w:p>
        </w:tc>
      </w:tr>
      <w:tr w:rsidR="000560BD" w:rsidRPr="00152615" w14:paraId="622192F7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A0D8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2C66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Together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2C28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D1F9" w14:textId="5DAFAF2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9.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1652" w14:textId="37E06E40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57.97, 19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31F7" w14:textId="37F24E5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335</w:t>
            </w:r>
          </w:p>
        </w:tc>
      </w:tr>
      <w:tr w:rsidR="000560BD" w:rsidRPr="00152615" w14:paraId="190F527A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F7F3" w14:textId="11908EC6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FTND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F094" w14:textId="142E35D9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4CA8" w14:textId="2C7B606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C2A3" w14:textId="76B8D975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DFED" w14:textId="59C85D8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</w:tr>
      <w:tr w:rsidR="000560BD" w:rsidRPr="00152615" w14:paraId="1D053AC5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3AC1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B81B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D448" w14:textId="425C8763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73EC" w14:textId="7B8B2C8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6.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ED31" w14:textId="253905D3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3.70, 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4895" w14:textId="17A13903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097</w:t>
            </w:r>
          </w:p>
        </w:tc>
      </w:tr>
      <w:tr w:rsidR="000560BD" w:rsidRPr="00152615" w14:paraId="7A039F25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046A" w14:textId="11398556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EQ5D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D2928" w14:textId="62D40E5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0A46B" w14:textId="1F74E72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8241" w14:textId="7C2480FA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AD56" w14:textId="43B1194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3AB05812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ABAD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011D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7359" w14:textId="2E8F93E3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17EA" w14:textId="73A2CF1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33.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4C25" w14:textId="47EECAE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65.99, 133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DCA5" w14:textId="2EEB6A1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512</w:t>
            </w:r>
          </w:p>
        </w:tc>
      </w:tr>
      <w:tr w:rsidR="000560BD" w:rsidRPr="00152615" w14:paraId="287BCE1A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65F135" w14:textId="7B9A6883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BSI-1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35A7E" w14:textId="7F02B82D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35E42" w14:textId="45EBB81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3AC37" w14:textId="44D54CA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2BA8E" w14:textId="67AF22C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2134D36D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96305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8BA65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E366AC" w14:textId="6122ABB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68DE1" w14:textId="6352E38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5.42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DCFD3" w14:textId="7DF0354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2.77, 43.3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A9862" w14:textId="03396A5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88</w:t>
            </w:r>
          </w:p>
        </w:tc>
      </w:tr>
      <w:tr w:rsidR="000560BD" w:rsidRPr="00152615" w14:paraId="60D5C120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D0767" w14:textId="71003B9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AUDIT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01D6CE" w14:textId="40E36D72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A7541" w14:textId="1E79C76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0FEFB" w14:textId="7AB8CC1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297C9" w14:textId="5D35F9B0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28E9863E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A2613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38F21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6B1F0" w14:textId="0723B6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532EF" w14:textId="296E4F61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3.09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FC048" w14:textId="07E7FEB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17, 6.0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0729B" w14:textId="6A22F749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046</w:t>
            </w:r>
          </w:p>
        </w:tc>
      </w:tr>
      <w:tr w:rsidR="000560BD" w:rsidRPr="00152615" w14:paraId="12D2FD92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1E7F1" w14:textId="63A67A5E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Diagnosis lung cancer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BEC34" w14:textId="79531368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1770F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15124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2B1FD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17BEE0D8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568888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08F9D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25B72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ADCFC" w14:textId="678F076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C8EB6" w14:textId="751D036A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B8375" w14:textId="7518EE65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1E89C7B8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480EF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308B8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26803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D2DE0" w14:textId="587E8051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2.40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75F511" w14:textId="080D855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77.00, 33.0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76F69" w14:textId="09C1DD69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430</w:t>
            </w:r>
          </w:p>
        </w:tc>
      </w:tr>
      <w:tr w:rsidR="000560BD" w:rsidRPr="00152615" w14:paraId="14F62439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2DF48" w14:textId="246894C9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Diagnosis breast cancer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C8E7E" w14:textId="2BEFF92F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36099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DABD8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864447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527D5475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85CAC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814A4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CAF78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46AE7" w14:textId="4679F2C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617BA" w14:textId="4F64330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9256C" w14:textId="5206993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414296F9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1DFD7F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2C7AD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3303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C4A21" w14:textId="6230AE9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8.97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4794E" w14:textId="00A7C2D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6.43, 53.8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E6A58" w14:textId="3EEB352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96</w:t>
            </w:r>
          </w:p>
        </w:tc>
      </w:tr>
      <w:tr w:rsidR="000560BD" w:rsidRPr="00152615" w14:paraId="7C2A2BED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B8C71C" w14:textId="7007352D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Cancer sites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B5CDA" w14:textId="30373AD2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615AC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A58B3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9B679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14CF6DD9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4197B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28396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EEDBB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2E969" w14:textId="16567CB1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1501C" w14:textId="0EFA537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B42D3" w14:textId="3461BD4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4133B326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5E576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0D296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2 or 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B7B9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0308F" w14:textId="24A7F31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51.52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3BCCF" w14:textId="5A26659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7.69, 95.9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F2963" w14:textId="0E144BB1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027</w:t>
            </w:r>
          </w:p>
        </w:tc>
      </w:tr>
      <w:tr w:rsidR="000560BD" w:rsidRPr="00152615" w14:paraId="4B0A8F6B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4CCA2" w14:textId="798DEB11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Number of logins</w:t>
            </w:r>
          </w:p>
        </w:tc>
        <w:tc>
          <w:tcPr>
            <w:tcW w:w="9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1B2CE1" w14:textId="16DB95C0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959F43" w14:textId="2EFF653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B99EA" w14:textId="3EC1E1C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1C9847" w14:textId="12616DE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3F24CC53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CC0B8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A1203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9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1B54A" w14:textId="005AB0C0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49434" w14:textId="610EB6F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11</w:t>
            </w:r>
          </w:p>
        </w:tc>
        <w:tc>
          <w:tcPr>
            <w:tcW w:w="1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64AD6" w14:textId="0C8F34E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50, 0.2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1B336" w14:textId="6CEE04D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596</w:t>
            </w:r>
          </w:p>
        </w:tc>
      </w:tr>
      <w:tr w:rsidR="000560BD" w:rsidRPr="00152615" w14:paraId="10446A49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CCED5" w14:textId="558576DA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Number of diary entries</w:t>
            </w:r>
          </w:p>
        </w:tc>
        <w:tc>
          <w:tcPr>
            <w:tcW w:w="9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7906D" w14:textId="6EA63899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C97A4" w14:textId="2D248F9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523395" w14:textId="7088049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1E67E" w14:textId="1F7BEEE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65E0FDB1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4A69F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18E19B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9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3A17D" w14:textId="58A803BB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5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742BA" w14:textId="592D06C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01</w:t>
            </w:r>
          </w:p>
        </w:tc>
        <w:tc>
          <w:tcPr>
            <w:tcW w:w="1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B7BF66" w14:textId="2F6AA38A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31, 0.2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68034" w14:textId="2910C06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949</w:t>
            </w:r>
          </w:p>
        </w:tc>
      </w:tr>
      <w:tr w:rsidR="000560BD" w:rsidRPr="00152615" w14:paraId="0788ECEB" w14:textId="77777777" w:rsidTr="001D1159">
        <w:trPr>
          <w:gridAfter w:val="1"/>
          <w:wAfter w:w="1200" w:type="dxa"/>
          <w:trHeight w:val="290"/>
        </w:trPr>
        <w:tc>
          <w:tcPr>
            <w:tcW w:w="3180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D7A58" w14:textId="32856782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  <w:t>Number of exercises</w:t>
            </w:r>
          </w:p>
        </w:tc>
        <w:tc>
          <w:tcPr>
            <w:tcW w:w="93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AB55F7" w14:textId="371B0F96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DAFF5" w14:textId="7E8E608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6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431EE" w14:textId="36EB5E53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9C4ED5" w14:textId="166B8C20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460E3091" w14:textId="77777777" w:rsidTr="001D1159">
        <w:trPr>
          <w:gridAfter w:val="1"/>
          <w:wAfter w:w="1200" w:type="dxa"/>
          <w:trHeight w:val="290"/>
        </w:trPr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437ED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75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26573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9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CB43" w14:textId="4EFDB83B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5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4A50D" w14:textId="7F52047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0.39</w:t>
            </w:r>
          </w:p>
        </w:tc>
        <w:tc>
          <w:tcPr>
            <w:tcW w:w="1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CCA27" w14:textId="088380C3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.04, 3.81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3F943" w14:textId="37EF7FC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824</w:t>
            </w:r>
          </w:p>
        </w:tc>
      </w:tr>
    </w:tbl>
    <w:p w14:paraId="58A81C15" w14:textId="328D2C84" w:rsidR="007016E0" w:rsidRPr="00152615" w:rsidRDefault="007016E0" w:rsidP="007016E0">
      <w:pPr>
        <w:rPr>
          <w:rFonts w:ascii="Cambria" w:hAnsi="Cambria" w:cs="Times New Roman"/>
          <w:lang w:val="en-US"/>
        </w:rPr>
        <w:sectPr w:rsidR="007016E0" w:rsidRPr="00152615" w:rsidSect="001871C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152615">
        <w:rPr>
          <w:rFonts w:ascii="Cambria" w:hAnsi="Cambria" w:cs="Times New Roman"/>
          <w:vertAlign w:val="superscript"/>
          <w:lang w:val="en-US"/>
        </w:rPr>
        <w:t>a</w:t>
      </w:r>
      <w:r w:rsidRPr="00152615">
        <w:rPr>
          <w:rFonts w:ascii="Cambria" w:hAnsi="Cambria" w:cs="Times New Roman"/>
          <w:lang w:val="en-US"/>
        </w:rPr>
        <w:t>A</w:t>
      </w:r>
      <w:proofErr w:type="spellEnd"/>
      <w:r w:rsidRPr="00152615">
        <w:rPr>
          <w:rFonts w:ascii="Cambria" w:hAnsi="Cambria" w:cs="Times New Roman"/>
          <w:lang w:val="en-US"/>
        </w:rPr>
        <w:t xml:space="preserve"> Bonferroni correction was applied based on 14 tests resulting in an alpha of 0.004.</w:t>
      </w:r>
      <w:r w:rsidRPr="00152615">
        <w:rPr>
          <w:rFonts w:ascii="Cambria" w:hAnsi="Cambria" w:cs="Times New Roman"/>
          <w:lang w:val="en-US"/>
        </w:rPr>
        <w:br/>
      </w:r>
      <w:proofErr w:type="spellStart"/>
      <w:r w:rsidRPr="00152615">
        <w:rPr>
          <w:rFonts w:ascii="Cambria" w:hAnsi="Cambria" w:cs="Times New Roman"/>
          <w:vertAlign w:val="superscript"/>
          <w:lang w:val="en-US"/>
        </w:rPr>
        <w:t>b</w:t>
      </w:r>
      <w:r w:rsidRPr="00152615">
        <w:rPr>
          <w:rFonts w:ascii="Cambria" w:hAnsi="Cambria" w:cs="Times New Roman"/>
          <w:lang w:val="en-US"/>
        </w:rPr>
        <w:t>REF</w:t>
      </w:r>
      <w:proofErr w:type="spellEnd"/>
      <w:r w:rsidRPr="00152615">
        <w:rPr>
          <w:rFonts w:ascii="Cambria" w:hAnsi="Cambria" w:cs="Times New Roman"/>
          <w:lang w:val="en-US"/>
        </w:rPr>
        <w:t>: reference category.</w:t>
      </w:r>
    </w:p>
    <w:bookmarkEnd w:id="0"/>
    <w:p w14:paraId="2B63075F" w14:textId="1528D0AC" w:rsidR="001871C2" w:rsidRPr="00152615" w:rsidRDefault="001871C2" w:rsidP="001871C2">
      <w:pPr>
        <w:spacing w:after="0" w:line="276" w:lineRule="auto"/>
        <w:rPr>
          <w:rFonts w:ascii="Cambria" w:hAnsi="Cambria" w:cs="Times New Roman"/>
          <w:lang w:val="en-US"/>
        </w:rPr>
      </w:pPr>
      <w:r w:rsidRPr="00152615">
        <w:rPr>
          <w:rFonts w:ascii="Cambria" w:hAnsi="Cambria" w:cs="Times New Roman"/>
          <w:lang w:val="en-US"/>
        </w:rPr>
        <w:lastRenderedPageBreak/>
        <w:t xml:space="preserve">Table </w:t>
      </w:r>
      <w:r w:rsidR="00152615" w:rsidRPr="00152615">
        <w:rPr>
          <w:rFonts w:ascii="Cambria" w:hAnsi="Cambria" w:cs="Times New Roman"/>
          <w:lang w:val="en-US"/>
        </w:rPr>
        <w:t>3</w:t>
      </w:r>
      <w:r w:rsidRPr="00152615">
        <w:rPr>
          <w:rFonts w:ascii="Cambria" w:hAnsi="Cambria" w:cs="Times New Roman"/>
          <w:lang w:val="en-US"/>
        </w:rPr>
        <w:t xml:space="preserve">. </w:t>
      </w:r>
      <w:r w:rsidR="00152615" w:rsidRPr="00152615">
        <w:rPr>
          <w:rFonts w:ascii="Cambria" w:hAnsi="Cambria" w:cs="Times New Roman"/>
          <w:lang w:val="en-US"/>
        </w:rPr>
        <w:t>Sensitivity analysis of the m</w:t>
      </w:r>
      <w:r w:rsidRPr="00152615">
        <w:rPr>
          <w:rFonts w:ascii="Cambria" w:hAnsi="Cambria" w:cs="Times New Roman"/>
          <w:lang w:val="en-US"/>
        </w:rPr>
        <w:t>oderation analysis of study condition on the relationship between participant characteristics and smoking behavior</w:t>
      </w:r>
      <w:r w:rsidR="005F2A01">
        <w:rPr>
          <w:rFonts w:ascii="Cambria" w:hAnsi="Cambria" w:cs="Times New Roman"/>
          <w:lang w:val="en-US"/>
        </w:rPr>
        <w:t>.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"/>
        <w:gridCol w:w="2693"/>
        <w:gridCol w:w="506"/>
        <w:gridCol w:w="1843"/>
        <w:gridCol w:w="1701"/>
        <w:gridCol w:w="1192"/>
      </w:tblGrid>
      <w:tr w:rsidR="0078633C" w:rsidRPr="005F2A01" w14:paraId="6736B492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1D781" w14:textId="77777777" w:rsidR="0078633C" w:rsidRPr="00152615" w:rsidRDefault="0078633C" w:rsidP="001871C2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52105" w14:textId="77777777" w:rsidR="0078633C" w:rsidRPr="00152615" w:rsidRDefault="0078633C" w:rsidP="001871C2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4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0764A" w14:textId="77777777" w:rsidR="0078633C" w:rsidRPr="00152615" w:rsidRDefault="0078633C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Participant characteristic * RCT condition 7-day tobacco use at 6-month follow-up (N = 165)</w:t>
            </w:r>
          </w:p>
        </w:tc>
      </w:tr>
      <w:tr w:rsidR="0078633C" w:rsidRPr="00152615" w14:paraId="645E5B5D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6CE63" w14:textId="77777777" w:rsidR="0078633C" w:rsidRPr="00152615" w:rsidRDefault="0078633C" w:rsidP="001871C2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 Interaction with Condition</w:t>
            </w:r>
          </w:p>
          <w:p w14:paraId="59841549" w14:textId="3889AFB7" w:rsidR="0078633C" w:rsidRPr="00152615" w:rsidRDefault="0078633C" w:rsidP="001871C2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17673" w14:textId="77777777" w:rsidR="0078633C" w:rsidRPr="00152615" w:rsidRDefault="0078633C" w:rsidP="001871C2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9E6F3" w14:textId="77777777" w:rsidR="0078633C" w:rsidRPr="00152615" w:rsidRDefault="0078633C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DFBEC" w14:textId="77777777" w:rsidR="0078633C" w:rsidRPr="00152615" w:rsidRDefault="0078633C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lang w:val="en-US" w:eastAsia="nl-NL"/>
              </w:rPr>
              <w:t>CI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6927B" w14:textId="7DCF5385" w:rsidR="0078633C" w:rsidRPr="00152615" w:rsidRDefault="0078633C" w:rsidP="001871C2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  <w:t>P</w:t>
            </w:r>
            <w:r w:rsidRPr="00152615">
              <w:rPr>
                <w:rFonts w:ascii="Cambria" w:hAnsi="Cambria" w:cs="Times New Roman"/>
                <w:vertAlign w:val="superscript"/>
                <w:lang w:val="en-US"/>
              </w:rPr>
              <w:t>a</w:t>
            </w:r>
          </w:p>
        </w:tc>
      </w:tr>
      <w:tr w:rsidR="000560BD" w:rsidRPr="00152615" w14:paraId="035E0154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152F" w14:textId="5E9CDDF2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Age (years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8025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DDA3" w14:textId="082F72F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9A06" w14:textId="1F5A1A0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93, 3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898E" w14:textId="5EA4CC5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98</w:t>
            </w:r>
          </w:p>
        </w:tc>
      </w:tr>
      <w:tr w:rsidR="000560BD" w:rsidRPr="00152615" w14:paraId="68ED6635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37A3" w14:textId="77777777" w:rsidR="000560BD" w:rsidRPr="00152615" w:rsidRDefault="000560BD" w:rsidP="000560BD">
            <w:pPr>
              <w:spacing w:after="0" w:line="276" w:lineRule="auto"/>
              <w:rPr>
                <w:rFonts w:ascii="Cambria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680A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4330" w14:textId="66BE15F9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766F" w14:textId="68BAF10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4CAC" w14:textId="7A068F7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</w:tr>
      <w:tr w:rsidR="000560BD" w:rsidRPr="00152615" w14:paraId="02B10742" w14:textId="77777777" w:rsidTr="000560BD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2FF1" w14:textId="13474BEC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304E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EEA3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B5EF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800A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</w:tr>
      <w:tr w:rsidR="000560BD" w:rsidRPr="00152615" w14:paraId="5283D9F0" w14:textId="77777777" w:rsidTr="000560BD">
        <w:trPr>
          <w:trHeight w:val="29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19C2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1CD1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Me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59A4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A8A5" w14:textId="2E183C06" w:rsidR="000560BD" w:rsidRPr="005F2A01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  <w:proofErr w:type="spellStart"/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  <w:r w:rsidR="005F2A01" w:rsidRPr="00152615">
              <w:rPr>
                <w:rFonts w:ascii="Cambria" w:hAnsi="Cambria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8108" w14:textId="492C402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E77F" w14:textId="41A52F3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0B98FF9D" w14:textId="77777777" w:rsidTr="000560BD">
        <w:trPr>
          <w:trHeight w:val="29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AE1F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9E3F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Wome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BF9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C7A4" w14:textId="791058A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29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8744" w14:textId="032596B9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7.61, 86,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0762" w14:textId="5413F685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321</w:t>
            </w:r>
          </w:p>
        </w:tc>
      </w:tr>
      <w:tr w:rsidR="000560BD" w:rsidRPr="00152615" w14:paraId="5947F120" w14:textId="77777777" w:rsidTr="000560BD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08FE" w14:textId="7C40036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Higher educa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D17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955F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35A0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2C58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</w:tr>
      <w:tr w:rsidR="000560BD" w:rsidRPr="00152615" w14:paraId="083D199D" w14:textId="77777777" w:rsidTr="000560BD">
        <w:trPr>
          <w:trHeight w:val="29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4B91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C595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98AE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23D9" w14:textId="07A0969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3776" w14:textId="36BDA30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9ED5" w14:textId="24250A2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15A08039" w14:textId="77777777" w:rsidTr="000560BD">
        <w:trPr>
          <w:trHeight w:val="29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5369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9F8A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340C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6BB4" w14:textId="3C03719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ACD7" w14:textId="6B2A0F50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59.95, 34.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67EB" w14:textId="479A5F4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594</w:t>
            </w:r>
          </w:p>
        </w:tc>
      </w:tr>
      <w:tr w:rsidR="000560BD" w:rsidRPr="00152615" w14:paraId="14C00B4D" w14:textId="77777777" w:rsidTr="000560BD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825C" w14:textId="2EBE42B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Living situati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D073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9B21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022E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533D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</w:tr>
      <w:tr w:rsidR="000560BD" w:rsidRPr="00152615" w14:paraId="471D85C8" w14:textId="77777777" w:rsidTr="000560BD">
        <w:trPr>
          <w:trHeight w:val="29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4F08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B96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Alone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7F0C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F422" w14:textId="65592FE9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9118" w14:textId="298FEAA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3045" w14:textId="112A609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4BDB7246" w14:textId="77777777" w:rsidTr="000560BD">
        <w:trPr>
          <w:trHeight w:val="290"/>
        </w:trPr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24C5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6E9C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Together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36BB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7888" w14:textId="21C92D3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7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AFA7" w14:textId="3DD984E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51.13, 36.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86FE" w14:textId="5CCD7D65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739</w:t>
            </w:r>
          </w:p>
        </w:tc>
      </w:tr>
      <w:tr w:rsidR="000560BD" w:rsidRPr="00152615" w14:paraId="78787C9D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81DD" w14:textId="6577AAC1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FTN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5C6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5008" w14:textId="58765DD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1819" w14:textId="4FFAB70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12.48, 3.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E6513" w14:textId="604D658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321</w:t>
            </w:r>
          </w:p>
        </w:tc>
      </w:tr>
      <w:tr w:rsidR="000560BD" w:rsidRPr="00152615" w14:paraId="3A9D6FEF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129B" w14:textId="77777777" w:rsidR="000560BD" w:rsidRPr="00152615" w:rsidRDefault="000560BD" w:rsidP="000560BD">
            <w:pPr>
              <w:spacing w:after="0" w:line="276" w:lineRule="auto"/>
              <w:rPr>
                <w:rFonts w:ascii="Cambria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F9096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A0E3" w14:textId="1270CEA0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E880" w14:textId="5737CAE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4DA5" w14:textId="6F5CD3D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</w:tr>
      <w:tr w:rsidR="000560BD" w:rsidRPr="00152615" w14:paraId="1F5166AF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76E7" w14:textId="7BB2BA5A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EQ5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15F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5142" w14:textId="3E445AF3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59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F8FD" w14:textId="5F61E62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46.42, 165.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DB9A" w14:textId="49C76A1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77</w:t>
            </w:r>
          </w:p>
        </w:tc>
      </w:tr>
      <w:tr w:rsidR="000560BD" w:rsidRPr="00152615" w14:paraId="70E0A881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23C2" w14:textId="77777777" w:rsidR="000560BD" w:rsidRPr="00152615" w:rsidRDefault="000560BD" w:rsidP="000560BD">
            <w:pPr>
              <w:spacing w:after="0" w:line="276" w:lineRule="auto"/>
              <w:rPr>
                <w:rFonts w:ascii="Cambria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A2A5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14D42" w14:textId="4191E30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DB75" w14:textId="600882E1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E25B" w14:textId="0CB3928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</w:tr>
      <w:tr w:rsidR="000560BD" w:rsidRPr="00152615" w14:paraId="7A392898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2FCF4" w14:textId="24E9D838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BSI-18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002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C8DC5F" w14:textId="5F88A6A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4.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B2BF0" w14:textId="186EFFD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33.60, 42.54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160BF" w14:textId="755A598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815</w:t>
            </w:r>
          </w:p>
        </w:tc>
      </w:tr>
      <w:tr w:rsidR="000560BD" w:rsidRPr="00152615" w14:paraId="10FFA50A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D376C" w14:textId="77777777" w:rsidR="000560BD" w:rsidRPr="00152615" w:rsidRDefault="000560BD" w:rsidP="000560BD">
            <w:pPr>
              <w:spacing w:after="0" w:line="276" w:lineRule="auto"/>
              <w:rPr>
                <w:rFonts w:ascii="Cambria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4026D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DE16B" w14:textId="485BE4F5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DAD32" w14:textId="101D1FDC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A4395" w14:textId="14BF75F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</w:tr>
      <w:tr w:rsidR="000560BD" w:rsidRPr="00152615" w14:paraId="7E771C57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EFA73" w14:textId="41A798DB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AUDIT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D615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3C855" w14:textId="5F4E3B4A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4.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94383" w14:textId="57457AF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0.13, 8.81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FE23D" w14:textId="1F8C5EC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062</w:t>
            </w:r>
          </w:p>
        </w:tc>
      </w:tr>
      <w:tr w:rsidR="000560BD" w:rsidRPr="00152615" w14:paraId="4B9CB157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317AAE" w14:textId="77777777" w:rsidR="000560BD" w:rsidRPr="00152615" w:rsidRDefault="000560BD" w:rsidP="000560BD">
            <w:pPr>
              <w:spacing w:after="0" w:line="276" w:lineRule="auto"/>
              <w:rPr>
                <w:rFonts w:ascii="Cambria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C2A5F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24B16" w14:textId="38BB1A0B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77D43" w14:textId="1A75EAB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0D26F8" w14:textId="086B610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hAnsi="Cambria" w:cs="Times New Roman"/>
                <w:color w:val="000000"/>
                <w:lang w:val="en-US"/>
              </w:rPr>
            </w:pPr>
          </w:p>
        </w:tc>
      </w:tr>
      <w:tr w:rsidR="000560BD" w:rsidRPr="00152615" w14:paraId="0242F35B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26288" w14:textId="283D9509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Diagnosis lung cancer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ADF5C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7B240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E1552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4BCFD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495E84ED" w14:textId="77777777" w:rsidTr="0078633C">
        <w:trPr>
          <w:trHeight w:val="290"/>
        </w:trPr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7E9B7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DF47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741A8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EA320" w14:textId="1562494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4B4FA" w14:textId="76A2BA0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FB710" w14:textId="5BC895EF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71E7B43D" w14:textId="77777777" w:rsidTr="0078633C">
        <w:trPr>
          <w:trHeight w:val="290"/>
        </w:trPr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E6711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4D165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1B77B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8AE77" w14:textId="392CCC90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35.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A01B1" w14:textId="06B088E2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3.60, 95.29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FC3D0" w14:textId="3D7FEE0A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245</w:t>
            </w:r>
          </w:p>
        </w:tc>
      </w:tr>
      <w:tr w:rsidR="000560BD" w:rsidRPr="00152615" w14:paraId="17E47E79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3EF81" w14:textId="3A699EC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Diagnosis breast cancer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7D4AC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695CA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D45EA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0128D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1F61564E" w14:textId="77777777" w:rsidTr="0078633C">
        <w:trPr>
          <w:trHeight w:val="290"/>
        </w:trPr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D493DE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9700E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No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CC312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45849" w14:textId="262E93E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BE50C" w14:textId="63EC9BD8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EF95E" w14:textId="07239DA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0D37FB9B" w14:textId="77777777" w:rsidTr="0078633C">
        <w:trPr>
          <w:trHeight w:val="290"/>
        </w:trPr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8A8ED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B58DF3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Yes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374E0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787CC" w14:textId="7C634CD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17.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16F74" w14:textId="08876053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-23.17, 58.52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DA6E2" w14:textId="4C86F4A4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.405</w:t>
            </w:r>
          </w:p>
        </w:tc>
      </w:tr>
      <w:tr w:rsidR="000560BD" w:rsidRPr="00152615" w14:paraId="546AD1DC" w14:textId="77777777" w:rsidTr="0078633C">
        <w:trPr>
          <w:trHeight w:val="290"/>
        </w:trPr>
        <w:tc>
          <w:tcPr>
            <w:tcW w:w="3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0E0F2F" w14:textId="180BC769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b/>
                <w:bCs/>
                <w:color w:val="000000"/>
                <w:lang w:val="en-US"/>
              </w:rPr>
              <w:t>Cancer sites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96553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10688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46007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4D777" w14:textId="77777777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</w:tr>
      <w:tr w:rsidR="000560BD" w:rsidRPr="00152615" w14:paraId="246C8EE3" w14:textId="77777777" w:rsidTr="0078633C">
        <w:trPr>
          <w:trHeight w:val="290"/>
        </w:trPr>
        <w:tc>
          <w:tcPr>
            <w:tcW w:w="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1D8C3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583A2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7D30B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13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803C5" w14:textId="3146DF96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56DF0" w14:textId="06FC42CE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77412" w14:textId="169B8CFD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0560BD" w:rsidRPr="00152615" w14:paraId="63ACB761" w14:textId="77777777" w:rsidTr="0078633C">
        <w:trPr>
          <w:trHeight w:val="290"/>
        </w:trPr>
        <w:tc>
          <w:tcPr>
            <w:tcW w:w="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264B8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ED7EA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2 or 3</w:t>
            </w:r>
          </w:p>
        </w:tc>
        <w:tc>
          <w:tcPr>
            <w:tcW w:w="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DE33B" w14:textId="77777777" w:rsidR="000560BD" w:rsidRPr="00152615" w:rsidRDefault="000560BD" w:rsidP="000560BD">
            <w:pPr>
              <w:spacing w:after="0" w:line="276" w:lineRule="auto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hAnsi="Cambria" w:cs="Times New Roman"/>
                <w:color w:val="000000"/>
                <w:lang w:val="en-US"/>
              </w:rPr>
              <w:t>2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32341" w14:textId="687C8991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86.1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C3FC4" w14:textId="0CB680B5" w:rsidR="000560BD" w:rsidRPr="00152615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color w:val="000000"/>
                <w:lang w:val="en-US" w:eastAsia="nl-NL"/>
              </w:rPr>
            </w:pPr>
            <w:r w:rsidRPr="00152615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nl-NL"/>
              </w:rPr>
              <w:t>34.52, 138.27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7232A" w14:textId="50744AFD" w:rsidR="000560BD" w:rsidRPr="005F2A01" w:rsidRDefault="000560BD" w:rsidP="000560BD">
            <w:pPr>
              <w:spacing w:after="0" w:line="276" w:lineRule="auto"/>
              <w:jc w:val="right"/>
              <w:rPr>
                <w:rFonts w:ascii="Cambria" w:eastAsia="Times New Roman" w:hAnsi="Cambria" w:cs="Times New Roman"/>
                <w:i/>
                <w:iCs/>
                <w:color w:val="000000"/>
                <w:lang w:val="en-US" w:eastAsia="nl-NL"/>
              </w:rPr>
            </w:pPr>
            <w:r w:rsidRPr="005F2A01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.002</w:t>
            </w:r>
          </w:p>
        </w:tc>
      </w:tr>
    </w:tbl>
    <w:p w14:paraId="5D24F534" w14:textId="59DA1EF0" w:rsidR="001871C2" w:rsidRPr="00152615" w:rsidRDefault="0078633C" w:rsidP="0078633C">
      <w:pPr>
        <w:rPr>
          <w:rFonts w:ascii="Cambria" w:hAnsi="Cambria"/>
          <w:lang w:val="en-US"/>
        </w:rPr>
      </w:pPr>
      <w:proofErr w:type="spellStart"/>
      <w:r w:rsidRPr="00152615">
        <w:rPr>
          <w:rFonts w:ascii="Cambria" w:hAnsi="Cambria" w:cs="Times New Roman"/>
          <w:vertAlign w:val="superscript"/>
          <w:lang w:val="en-US"/>
        </w:rPr>
        <w:t>a</w:t>
      </w:r>
      <w:r w:rsidRPr="00152615">
        <w:rPr>
          <w:rFonts w:ascii="Cambria" w:hAnsi="Cambria" w:cs="Times New Roman"/>
          <w:lang w:val="en-US"/>
        </w:rPr>
        <w:t>A</w:t>
      </w:r>
      <w:proofErr w:type="spellEnd"/>
      <w:r w:rsidRPr="00152615">
        <w:rPr>
          <w:rFonts w:ascii="Cambria" w:hAnsi="Cambria" w:cs="Times New Roman"/>
          <w:lang w:val="en-US"/>
        </w:rPr>
        <w:t xml:space="preserve"> Bonferroni correction was applied based on 11 tests resulting in an alpha of 0.0045.</w:t>
      </w:r>
      <w:r w:rsidRPr="00152615">
        <w:rPr>
          <w:rFonts w:ascii="Cambria" w:hAnsi="Cambria" w:cs="Times New Roman"/>
          <w:lang w:val="en-US"/>
        </w:rPr>
        <w:br/>
      </w:r>
      <w:proofErr w:type="spellStart"/>
      <w:r w:rsidRPr="00152615">
        <w:rPr>
          <w:rFonts w:ascii="Cambria" w:hAnsi="Cambria" w:cs="Times New Roman"/>
          <w:vertAlign w:val="superscript"/>
          <w:lang w:val="en-US"/>
        </w:rPr>
        <w:t>b</w:t>
      </w:r>
      <w:r w:rsidRPr="00152615">
        <w:rPr>
          <w:rFonts w:ascii="Cambria" w:hAnsi="Cambria" w:cs="Times New Roman"/>
          <w:lang w:val="en-US"/>
        </w:rPr>
        <w:t>REF</w:t>
      </w:r>
      <w:proofErr w:type="spellEnd"/>
      <w:r w:rsidRPr="00152615">
        <w:rPr>
          <w:rFonts w:ascii="Cambria" w:hAnsi="Cambria" w:cs="Times New Roman"/>
          <w:lang w:val="en-US"/>
        </w:rPr>
        <w:t>: reference category</w:t>
      </w:r>
      <w:r w:rsidR="005F2A01">
        <w:rPr>
          <w:rFonts w:ascii="Cambria" w:hAnsi="Cambria" w:cs="Times New Roman"/>
          <w:lang w:val="en-US"/>
        </w:rPr>
        <w:t>.</w:t>
      </w:r>
    </w:p>
    <w:sectPr w:rsidR="001871C2" w:rsidRPr="00152615" w:rsidSect="00187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17317" w14:textId="77777777" w:rsidR="0078633C" w:rsidRDefault="0078633C" w:rsidP="0078633C">
      <w:pPr>
        <w:spacing w:after="0" w:line="240" w:lineRule="auto"/>
      </w:pPr>
      <w:r>
        <w:separator/>
      </w:r>
    </w:p>
  </w:endnote>
  <w:endnote w:type="continuationSeparator" w:id="0">
    <w:p w14:paraId="52911DED" w14:textId="77777777" w:rsidR="0078633C" w:rsidRDefault="0078633C" w:rsidP="00786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6459B" w14:textId="77777777" w:rsidR="0078633C" w:rsidRDefault="0078633C" w:rsidP="0078633C">
      <w:pPr>
        <w:spacing w:after="0" w:line="240" w:lineRule="auto"/>
      </w:pPr>
      <w:r>
        <w:separator/>
      </w:r>
    </w:p>
  </w:footnote>
  <w:footnote w:type="continuationSeparator" w:id="0">
    <w:p w14:paraId="3CE31249" w14:textId="77777777" w:rsidR="0078633C" w:rsidRDefault="0078633C" w:rsidP="007863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3645"/>
    <w:multiLevelType w:val="hybridMultilevel"/>
    <w:tmpl w:val="190C38B8"/>
    <w:lvl w:ilvl="0" w:tplc="5A92F49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22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1C2"/>
    <w:rsid w:val="000507EE"/>
    <w:rsid w:val="000560BD"/>
    <w:rsid w:val="00152615"/>
    <w:rsid w:val="001871C2"/>
    <w:rsid w:val="001D1159"/>
    <w:rsid w:val="003040A8"/>
    <w:rsid w:val="005F2A01"/>
    <w:rsid w:val="007016E0"/>
    <w:rsid w:val="0078633C"/>
    <w:rsid w:val="00C34572"/>
    <w:rsid w:val="00DE584B"/>
    <w:rsid w:val="00F51C8C"/>
    <w:rsid w:val="00F6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EC98D"/>
  <w15:chartTrackingRefBased/>
  <w15:docId w15:val="{EB0B98CC-F2B8-4FB7-99C3-7F0CDD6B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71C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871C2"/>
    <w:pPr>
      <w:ind w:left="720"/>
      <w:contextualSpacing/>
    </w:pPr>
  </w:style>
  <w:style w:type="table" w:styleId="Tabelraster">
    <w:name w:val="Table Grid"/>
    <w:basedOn w:val="Standaardtabel"/>
    <w:uiPriority w:val="39"/>
    <w:rsid w:val="00187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863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8633C"/>
  </w:style>
  <w:style w:type="paragraph" w:styleId="Voettekst">
    <w:name w:val="footer"/>
    <w:basedOn w:val="Standaard"/>
    <w:link w:val="VoettekstChar"/>
    <w:uiPriority w:val="99"/>
    <w:unhideWhenUsed/>
    <w:rsid w:val="007863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86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54F68-7F81-4380-8AF1-6AC0A4D31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8</Words>
  <Characters>3345</Characters>
  <Application>Microsoft Office Word</Application>
  <DocSecurity>4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Andree</dc:creator>
  <cp:keywords/>
  <dc:description/>
  <cp:lastModifiedBy>Rosa Andree</cp:lastModifiedBy>
  <cp:revision>2</cp:revision>
  <dcterms:created xsi:type="dcterms:W3CDTF">2023-02-07T14:59:00Z</dcterms:created>
  <dcterms:modified xsi:type="dcterms:W3CDTF">2023-02-07T14:59:00Z</dcterms:modified>
</cp:coreProperties>
</file>